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D25" w:rsidRPr="007C5930" w:rsidRDefault="005D3D25" w:rsidP="005D3D25">
      <w:pPr>
        <w:pStyle w:val="Caption"/>
        <w:keepNext/>
        <w:rPr>
          <w:lang w:val="en-US"/>
        </w:rPr>
      </w:pPr>
      <w:r w:rsidRPr="007C5930">
        <w:rPr>
          <w:lang w:val="en-US"/>
        </w:rPr>
        <w:t xml:space="preserve">Supplementary table </w:t>
      </w:r>
      <w:r w:rsidR="008075DF">
        <w:rPr>
          <w:lang w:val="en-US"/>
        </w:rPr>
        <w:t>S</w:t>
      </w:r>
      <w:bookmarkStart w:id="0" w:name="_GoBack"/>
      <w:bookmarkEnd w:id="0"/>
      <w:r>
        <w:rPr>
          <w:noProof/>
          <w:lang w:val="en-US"/>
        </w:rPr>
        <w:t>3</w:t>
      </w:r>
      <w:r w:rsidRPr="007C5930">
        <w:rPr>
          <w:lang w:val="en-US"/>
        </w:rPr>
        <w:t>: Differ</w:t>
      </w:r>
      <w:r>
        <w:rPr>
          <w:lang w:val="en-US"/>
        </w:rPr>
        <w:t>e</w:t>
      </w:r>
      <w:r w:rsidRPr="007C5930">
        <w:rPr>
          <w:lang w:val="en-US"/>
        </w:rPr>
        <w:t xml:space="preserve">ntial compounds in </w:t>
      </w:r>
      <w:r>
        <w:rPr>
          <w:lang w:val="en-US"/>
        </w:rPr>
        <w:t>the transgenic lines overexpressing HoICM.  FC: Fold change, FDR: False Discovery Rate.</w:t>
      </w:r>
    </w:p>
    <w:tbl>
      <w:tblPr>
        <w:tblW w:w="12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4586"/>
        <w:gridCol w:w="1292"/>
        <w:gridCol w:w="1559"/>
        <w:gridCol w:w="1495"/>
        <w:gridCol w:w="642"/>
        <w:gridCol w:w="642"/>
      </w:tblGrid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D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</w:t>
            </w: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ivial name</w:t>
            </w:r>
          </w:p>
        </w:tc>
        <w:tc>
          <w:tcPr>
            <w:tcW w:w="4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</w:t>
            </w: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ean abundanc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DR</w:t>
            </w:r>
          </w:p>
        </w:tc>
      </w:tr>
      <w:tr w:rsidR="005D3D25" w:rsidRPr="007C5930" w:rsidTr="002D6EE8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TR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ICM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ICM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26_265.0921m/z</w:t>
            </w:r>
          </w:p>
        </w:tc>
        <w:tc>
          <w:tcPr>
            <w:tcW w:w="458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8075DF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_tradnl" w:eastAsia="nl-BE"/>
              </w:rPr>
            </w:pPr>
            <w:r w:rsidRPr="008075DF">
              <w:rPr>
                <w:rFonts w:ascii="Calibri" w:eastAsia="Times New Roman" w:hAnsi="Calibri" w:cs="Calibri"/>
                <w:color w:val="000000"/>
                <w:lang w:val="es-ES_tradnl" w:eastAsia="nl-BE"/>
              </w:rPr>
              <w:t>1-O-ethyl-6-O-glycoloyl hexos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90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7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7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36_341.1056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0_286.092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3_309.1185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val="en-US" w:eastAsia="nl-BE"/>
              </w:rPr>
              <w:t>(1-O-ethyl)hexosyl(6-&gt;)ethylene glycol glycola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6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49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4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7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34_228.0846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07_487.143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6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9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93_409.1701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8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2.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9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7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67_360.2388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3.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0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8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19_360.2387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8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4.38_243.123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98_360.238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66_316.212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3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28_316.212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2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76_314.196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8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35_244.1547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91_342.2278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6.28_342.227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5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90_461.1118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0.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5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7.02_344.2435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38_358.222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11_249.0315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7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6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39_413.1491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7.15_344.242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98_360.237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40_316.2117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65_345.1542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4.09_270.1701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10.99_314.196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95_181.991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81_358.222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71_314.196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77_314.1962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6.78_342.227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87_272.1860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99_342.2266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04_314.195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01_342.2272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75_262.0383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19_342.227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3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0.82_365.884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2.55_342.2274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7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99_625.011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9.53_388.2685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31_729.2220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42_630.2001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64_413.1437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84_314.1968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9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42_493.1158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09_389.1802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30_748.2449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62_739.2795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24_631.1716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6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2.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5D3D25" w:rsidRPr="007C5930" w:rsidTr="002D6EE8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28_739.2786m/z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D25" w:rsidRPr="007C5930" w:rsidRDefault="005D3D25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D25" w:rsidRPr="007C5930" w:rsidRDefault="005D3D25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</w:tbl>
    <w:p w:rsidR="000B3672" w:rsidRDefault="000B3672"/>
    <w:sectPr w:rsidR="000B3672" w:rsidSect="005D3D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D25"/>
    <w:rsid w:val="000000A8"/>
    <w:rsid w:val="000B3672"/>
    <w:rsid w:val="005D3D25"/>
    <w:rsid w:val="008075DF"/>
    <w:rsid w:val="00A63880"/>
    <w:rsid w:val="00B7079A"/>
    <w:rsid w:val="00BE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CA66"/>
  <w15:chartTrackingRefBased/>
  <w15:docId w15:val="{758D7108-40FF-474B-BD9E-C61D8C2B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3D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5:00Z</dcterms:created>
  <dcterms:modified xsi:type="dcterms:W3CDTF">2020-09-07T14:08:00Z</dcterms:modified>
</cp:coreProperties>
</file>